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23"/>
        <w:gridCol w:w="739"/>
        <w:gridCol w:w="2440"/>
        <w:gridCol w:w="2362"/>
        <w:gridCol w:w="2378"/>
      </w:tblGrid>
      <w:tr w:rsidR="00C61EB7" w:rsidRPr="00AA5134" w:rsidTr="00EC69AA">
        <w:tc>
          <w:tcPr>
            <w:tcW w:w="0" w:type="auto"/>
            <w:shd w:val="clear" w:color="auto" w:fill="auto"/>
            <w:noWrap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Species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:rsidR="00C61EB7" w:rsidRPr="00226E25" w:rsidRDefault="00C61EB7" w:rsidP="00EC69A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Model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noWrap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Details</w:t>
            </w: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61EB7" w:rsidRPr="00226E25" w:rsidRDefault="0085791B" w:rsidP="00EC69A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R</w:t>
            </w:r>
            <w:r w:rsidR="00C61EB7" w:rsidRPr="00226E25">
              <w:rPr>
                <w:rFonts w:eastAsia="Times New Roman" w:cstheme="minorHAnsi"/>
                <w:b/>
                <w:color w:val="000000"/>
                <w:lang w:eastAsia="en-GB"/>
              </w:rPr>
              <w:t>7y/</w:t>
            </w:r>
            <w:r>
              <w:rPr>
                <w:rFonts w:eastAsia="Times New Roman" w:cstheme="minorHAnsi"/>
                <w:b/>
                <w:color w:val="000000"/>
                <w:lang w:eastAsia="en-GB"/>
              </w:rPr>
              <w:t>R</w:t>
            </w:r>
            <w:r w:rsidR="00C61EB7" w:rsidRPr="00226E25">
              <w:rPr>
                <w:rFonts w:eastAsia="Times New Roman" w:cstheme="minorHAnsi"/>
                <w:b/>
                <w:color w:val="000000"/>
                <w:lang w:eastAsia="en-GB"/>
              </w:rPr>
              <w:t>8y/</w:t>
            </w:r>
            <w:r>
              <w:rPr>
                <w:rFonts w:eastAsia="Times New Roman" w:cstheme="minorHAnsi"/>
                <w:b/>
                <w:color w:val="000000"/>
                <w:lang w:eastAsia="en-GB"/>
              </w:rPr>
              <w:t>R</w:t>
            </w:r>
            <w:r w:rsidR="00C61EB7" w:rsidRPr="00226E25">
              <w:rPr>
                <w:rFonts w:eastAsia="Times New Roman" w:cstheme="minorHAnsi"/>
                <w:b/>
                <w:color w:val="000000"/>
                <w:lang w:eastAsia="en-GB"/>
              </w:rPr>
              <w:t>7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1EB7" w:rsidRPr="00226E25" w:rsidRDefault="0085791B" w:rsidP="00EC69A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R</w:t>
            </w:r>
            <w:r w:rsidR="00C61EB7" w:rsidRPr="00226E25">
              <w:rPr>
                <w:rFonts w:eastAsia="Times New Roman" w:cstheme="minorHAnsi"/>
                <w:b/>
                <w:color w:val="000000"/>
                <w:lang w:eastAsia="en-GB"/>
              </w:rPr>
              <w:t>8p/</w:t>
            </w:r>
            <w:r>
              <w:rPr>
                <w:rFonts w:eastAsia="Times New Roman" w:cstheme="minorHAnsi"/>
                <w:b/>
                <w:color w:val="000000"/>
                <w:lang w:eastAsia="en-GB"/>
              </w:rPr>
              <w:t>R</w:t>
            </w:r>
            <w:r w:rsidR="00C61EB7" w:rsidRPr="00226E25">
              <w:rPr>
                <w:rFonts w:eastAsia="Times New Roman" w:cstheme="minorHAnsi"/>
                <w:b/>
                <w:color w:val="000000"/>
                <w:lang w:eastAsia="en-GB"/>
              </w:rPr>
              <w:t>8y/</w:t>
            </w:r>
            <w:r>
              <w:rPr>
                <w:rFonts w:eastAsia="Times New Roman" w:cstheme="minorHAnsi"/>
                <w:b/>
                <w:color w:val="000000"/>
                <w:lang w:eastAsia="en-GB"/>
              </w:rPr>
              <w:t>R</w:t>
            </w:r>
            <w:r w:rsidR="00C61EB7" w:rsidRPr="00226E25">
              <w:rPr>
                <w:rFonts w:eastAsia="Times New Roman" w:cstheme="minorHAnsi"/>
                <w:b/>
                <w:color w:val="000000"/>
                <w:lang w:eastAsia="en-GB"/>
              </w:rPr>
              <w:t>7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R1-6/</w:t>
            </w:r>
            <w:r w:rsidR="0085791B">
              <w:rPr>
                <w:rFonts w:eastAsia="Times New Roman" w:cstheme="minorHAnsi"/>
                <w:b/>
                <w:color w:val="000000"/>
                <w:lang w:eastAsia="en-GB"/>
              </w:rPr>
              <w:t>R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8y/</w:t>
            </w:r>
            <w:r w:rsidR="0085791B">
              <w:rPr>
                <w:rFonts w:eastAsia="Times New Roman" w:cstheme="minorHAnsi"/>
                <w:b/>
                <w:color w:val="000000"/>
                <w:lang w:eastAsia="en-GB"/>
              </w:rPr>
              <w:t>R</w:t>
            </w:r>
            <w:r w:rsidRPr="00226E25">
              <w:rPr>
                <w:rFonts w:eastAsia="Times New Roman" w:cstheme="minorHAnsi"/>
                <w:b/>
                <w:color w:val="000000"/>
                <w:lang w:eastAsia="en-GB"/>
              </w:rPr>
              <w:t>7p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G. 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f. </w:t>
            </w:r>
            <w:proofErr w:type="spellStart"/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fusc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>ipes</w:t>
            </w:r>
            <w:proofErr w:type="spellEnd"/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eg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3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2.923, p=0.048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3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2.784, p=0.056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3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2.741, p=0.059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1B09C4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./</w:t>
            </w:r>
            <w:r w:rsidR="001B09C4">
              <w:rPr>
                <w:rFonts w:eastAsia="Times New Roman" w:cstheme="minorHAnsi"/>
                <w:color w:val="000000"/>
                <w:lang w:eastAsia="en-GB"/>
              </w:rPr>
              <w:t>T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Coeff</w:t>
            </w:r>
            <w:proofErr w:type="spellEnd"/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0.333/-0.207/-0.502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0.216/-0.252/-0.343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0.308/-0.335/-0.354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Con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1.957**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1.964**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1.964**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  <w:lang w:eastAsia="en-GB"/>
              </w:rPr>
              <w:t>Adj</w:t>
            </w:r>
            <w:proofErr w:type="spellEnd"/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 xml:space="preserve"> r</w:t>
            </w:r>
            <w:r w:rsidRPr="00226E25">
              <w:rPr>
                <w:rFonts w:eastAsia="Times New Roman" w:cstheme="minorHAnsi"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138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129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127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G. 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f. </w:t>
            </w:r>
            <w:proofErr w:type="spellStart"/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fusc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>ipes</w:t>
            </w:r>
            <w:proofErr w:type="spellEnd"/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eg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3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13.669, p&lt;0.001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3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12.201, p&lt;0.001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3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12.167, p&lt;0.001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1B09C4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F./</w:t>
            </w:r>
            <w:r w:rsidR="001B09C4">
              <w:rPr>
                <w:rFonts w:eastAsia="Times New Roman" w:cstheme="minorHAnsi"/>
                <w:color w:val="000000"/>
                <w:lang w:eastAsia="en-GB"/>
              </w:rPr>
              <w:t>T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Coeff</w:t>
            </w:r>
            <w:proofErr w:type="spellEnd"/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0.485**/-0.283**/-0.729**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0.304*/-0.342**/-0.495**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0.451*/-0.472**/-0.514**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Con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1.997**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2.009**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2.008**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  <w:lang w:eastAsia="en-GB"/>
              </w:rPr>
              <w:t>Adj</w:t>
            </w:r>
            <w:proofErr w:type="spellEnd"/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 xml:space="preserve"> r</w:t>
            </w:r>
            <w:r w:rsidRPr="00226E25">
              <w:rPr>
                <w:rFonts w:eastAsia="Times New Roman" w:cstheme="minorHAnsi"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514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483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482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G. 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p. </w:t>
            </w:r>
            <w:proofErr w:type="spellStart"/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palp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>alis</w:t>
            </w:r>
            <w:proofErr w:type="spellEnd"/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eg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2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5.681, p=0.005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2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4.920, p=0.009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2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4.726, p=0.010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0B50ED" w:rsidRDefault="00C61EB7" w:rsidP="001B09C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./</w:t>
            </w:r>
            <w:r w:rsidR="001B09C4">
              <w:rPr>
                <w:rFonts w:eastAsia="Times New Roman" w:cstheme="minorHAnsi"/>
                <w:color w:val="000000"/>
                <w:lang w:eastAsia="en-GB"/>
              </w:rPr>
              <w:t>S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Coeff</w:t>
            </w:r>
            <w:proofErr w:type="spellEnd"/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0.494/-0.466*/-0.396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0.354/-0.567*/-0.153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0.514/-0.734*/-0.146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Con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1.955**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1.956**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1.950**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  <w:lang w:eastAsia="en-GB"/>
              </w:rPr>
              <w:t>Adj</w:t>
            </w:r>
            <w:proofErr w:type="spellEnd"/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 xml:space="preserve"> r</w:t>
            </w:r>
            <w:r w:rsidRPr="00226E25">
              <w:rPr>
                <w:rFonts w:eastAsia="Times New Roman" w:cstheme="minorHAnsi"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351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311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301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G. 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p. </w:t>
            </w:r>
            <w:proofErr w:type="spellStart"/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palp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>alis</w:t>
            </w:r>
            <w:proofErr w:type="spellEnd"/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eg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2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6.867, p=0.002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2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4.407, p=0.014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2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4.447, p=0.013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1B09C4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F./</w:t>
            </w:r>
            <w:r w:rsidR="001B09C4">
              <w:rPr>
                <w:rFonts w:eastAsia="Times New Roman" w:cstheme="minorHAnsi"/>
                <w:color w:val="000000"/>
                <w:lang w:eastAsia="en-GB"/>
              </w:rPr>
              <w:t>S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Coeff</w:t>
            </w:r>
            <w:proofErr w:type="spellEnd"/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0.589**/-0.282*/-0.507**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0.423*/-0.403*/-0.217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0.668*/-0.647**/-0.217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Con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1.848**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1.849**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1.838**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  <w:lang w:eastAsia="en-GB"/>
              </w:rPr>
              <w:t>Adj</w:t>
            </w:r>
            <w:proofErr w:type="spellEnd"/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 xml:space="preserve"> r</w:t>
            </w:r>
            <w:r w:rsidRPr="00226E25">
              <w:rPr>
                <w:rFonts w:eastAsia="Times New Roman" w:cstheme="minorHAnsi"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404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282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285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G. 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p. </w:t>
            </w:r>
            <w:proofErr w:type="spellStart"/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palp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>alis</w:t>
            </w:r>
            <w:proofErr w:type="spellEnd"/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eg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2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2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21.572, p&lt;0.001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2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2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32.535, p&lt;0.001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2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2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28.102, p&lt;0.001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1B09C4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./</w:t>
            </w:r>
            <w:r w:rsidR="001B09C4">
              <w:rPr>
                <w:rFonts w:eastAsia="Times New Roman" w:cstheme="minorHAnsi"/>
                <w:color w:val="000000"/>
                <w:lang w:eastAsia="en-GB"/>
              </w:rPr>
              <w:t>B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Coeff</w:t>
            </w:r>
            <w:proofErr w:type="spellEnd"/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2.961**/-1.296**/-1.769**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2.663**/-2.283**/-0.410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4.139**/-3.762**/-0.412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Con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1.456**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1.406**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1.344**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  <w:lang w:eastAsia="en-GB"/>
              </w:rPr>
              <w:t>Adj</w:t>
            </w:r>
            <w:proofErr w:type="spellEnd"/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 xml:space="preserve"> r</w:t>
            </w:r>
            <w:r w:rsidRPr="00226E25">
              <w:rPr>
                <w:rFonts w:eastAsia="Times New Roman" w:cstheme="minorHAnsi"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712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791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765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G. 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p. </w:t>
            </w:r>
            <w:proofErr w:type="spellStart"/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palp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>alis</w:t>
            </w:r>
            <w:proofErr w:type="spellEnd"/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eg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2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2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35.270, p&lt;0.001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2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2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33.194, p&lt;0.001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2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2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25.096, p&lt;0.001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1B09C4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F./</w:t>
            </w:r>
            <w:r w:rsidR="001B09C4">
              <w:rPr>
                <w:rFonts w:eastAsia="Times New Roman" w:cstheme="minorHAnsi"/>
                <w:color w:val="000000"/>
                <w:lang w:eastAsia="en-GB"/>
              </w:rPr>
              <w:t>B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Coeff</w:t>
            </w:r>
            <w:proofErr w:type="spellEnd"/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3.387**/-1.457**/-2.115**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2.891**/-2.481**/-0.511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4.427**/-4.033**/-0.500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Con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1.323**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1.273**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1.209**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>
              <w:rPr>
                <w:rFonts w:eastAsia="Times New Roman" w:cstheme="minorHAnsi"/>
                <w:i/>
                <w:color w:val="000000"/>
                <w:lang w:eastAsia="en-GB"/>
              </w:rPr>
              <w:t>Adj.</w:t>
            </w: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</w:t>
            </w:r>
            <w:r w:rsidRPr="00226E25">
              <w:rPr>
                <w:rFonts w:eastAsia="Times New Roman" w:cstheme="minorHAnsi"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804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794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743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G. </w:t>
            </w:r>
            <w:proofErr w:type="spellStart"/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pall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>idipes</w:t>
            </w:r>
            <w:proofErr w:type="spellEnd"/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eg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2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6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37.130, p&lt;0.001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2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6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16.216, p&lt;0.001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2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6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9.167, p&lt;0.001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./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F2</w:t>
            </w: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Coeff</w:t>
            </w:r>
            <w:proofErr w:type="spellEnd"/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4.548**/-2.955**/-2.385**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3.856**/-3.952**/-1.419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5.377**/-5.563**/-1.227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Con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1.750**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2.209**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2.076**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  <w:lang w:eastAsia="en-GB"/>
              </w:rPr>
              <w:t>Adj</w:t>
            </w:r>
            <w:proofErr w:type="spellEnd"/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 xml:space="preserve"> r</w:t>
            </w:r>
            <w:r w:rsidRPr="00226E25">
              <w:rPr>
                <w:rFonts w:eastAsia="Times New Roman" w:cstheme="minorHAnsi"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789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612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458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G. </w:t>
            </w:r>
            <w:proofErr w:type="spellStart"/>
            <w:r w:rsidRPr="00226E25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pall</w:t>
            </w: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>idipes</w:t>
            </w:r>
            <w:proofErr w:type="spellEnd"/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Reg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2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6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50.222, p&lt;0.001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2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6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18.953, p&lt;0.001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A35F7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226E25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3,2</w:t>
            </w:r>
            <w:r w:rsidR="00A35F7D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6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=11.536, p&lt;0.001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F./</w:t>
            </w:r>
            <w:r w:rsidRPr="00226E25">
              <w:rPr>
                <w:rFonts w:eastAsia="Times New Roman" w:cstheme="minorHAnsi"/>
                <w:color w:val="000000"/>
                <w:lang w:eastAsia="en-GB"/>
              </w:rPr>
              <w:t>F2</w:t>
            </w: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Coeff</w:t>
            </w:r>
            <w:proofErr w:type="spellEnd"/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4.599**/-3.262**/-1.941**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3.813**/-4.209**/-0.915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5.392**/-5.863**/-0.754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>Con.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1.620**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2.072**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+1.947**</w:t>
            </w:r>
          </w:p>
        </w:tc>
      </w:tr>
      <w:tr w:rsidR="00C61EB7" w:rsidRPr="00AA5134" w:rsidTr="00EC69AA"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  <w:lang w:eastAsia="en-GB"/>
              </w:rPr>
              <w:t>Adj</w:t>
            </w:r>
            <w:proofErr w:type="spellEnd"/>
            <w:r w:rsidRPr="00226E25">
              <w:rPr>
                <w:rFonts w:eastAsia="Times New Roman" w:cstheme="minorHAnsi"/>
                <w:i/>
                <w:color w:val="000000"/>
                <w:lang w:eastAsia="en-GB"/>
              </w:rPr>
              <w:t xml:space="preserve"> r</w:t>
            </w:r>
            <w:r w:rsidRPr="00226E25">
              <w:rPr>
                <w:rFonts w:eastAsia="Times New Roman" w:cstheme="minorHAnsi"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836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650</w:t>
            </w:r>
          </w:p>
        </w:tc>
        <w:tc>
          <w:tcPr>
            <w:tcW w:w="0" w:type="auto"/>
            <w:shd w:val="clear" w:color="auto" w:fill="auto"/>
            <w:hideMark/>
          </w:tcPr>
          <w:p w:rsidR="00C61EB7" w:rsidRPr="00226E25" w:rsidRDefault="00C61EB7" w:rsidP="00EC69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6E25">
              <w:rPr>
                <w:rFonts w:eastAsia="Times New Roman" w:cstheme="minorHAnsi"/>
                <w:color w:val="000000"/>
                <w:lang w:eastAsia="en-GB"/>
              </w:rPr>
              <w:t>0.522</w:t>
            </w:r>
          </w:p>
        </w:tc>
      </w:tr>
    </w:tbl>
    <w:p w:rsidR="00E04384" w:rsidRDefault="00E04384"/>
    <w:sectPr w:rsidR="00E04384" w:rsidSect="00E04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5"/>
  <w:proofState w:spelling="clean" w:grammar="clean"/>
  <w:defaultTabStop w:val="720"/>
  <w:characterSpacingControl w:val="doNotCompress"/>
  <w:compat/>
  <w:rsids>
    <w:rsidRoot w:val="00C61EB7"/>
    <w:rsid w:val="00044752"/>
    <w:rsid w:val="001B09C4"/>
    <w:rsid w:val="002661ED"/>
    <w:rsid w:val="00450007"/>
    <w:rsid w:val="006F5019"/>
    <w:rsid w:val="007D0A6A"/>
    <w:rsid w:val="00817A38"/>
    <w:rsid w:val="0085791B"/>
    <w:rsid w:val="00A35F7D"/>
    <w:rsid w:val="00C61EB7"/>
    <w:rsid w:val="00E043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E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s5</dc:creator>
  <cp:lastModifiedBy>rds5</cp:lastModifiedBy>
  <cp:revision>5</cp:revision>
  <dcterms:created xsi:type="dcterms:W3CDTF">2014-10-10T07:37:00Z</dcterms:created>
  <dcterms:modified xsi:type="dcterms:W3CDTF">2014-10-29T11:00:00Z</dcterms:modified>
</cp:coreProperties>
</file>